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870"/>
        <w:gridCol w:w="2634"/>
        <w:gridCol w:w="1985"/>
        <w:gridCol w:w="1701"/>
      </w:tblGrid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Skeleton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Total Branches Length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ranch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Junctio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End-points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R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0276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438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2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4458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1434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263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  <w:highlight w:val="yellow"/>
              </w:rPr>
              <w:t>0.04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30829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C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  <w:highlight w:val="yellow"/>
              </w:rPr>
              <w:t>0.03345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266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81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33687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R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15225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6934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133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63353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R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C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5003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688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849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59533</w:t>
            </w:r>
          </w:p>
        </w:tc>
      </w:tr>
      <w:tr>
        <w:trPr>
          <w:trHeight w:val="233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C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82423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63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89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Skeleton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Junction Pixel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Avarage Branches Lengt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Maximum Branches Length</w:t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R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</w:rPr>
              <w:t>0.06125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10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</w:rPr>
              <w:t>0.14825</w:t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rFonts w:eastAsia="Cambria" w:cs="Cambria" w:ascii="Cambria" w:hAnsi="Cambria"/>
                <w:b/>
                <w:highlight w:val="yellow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2695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6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455</w:t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C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55" w:leader="none"/>
              </w:tabs>
              <w:spacing w:lineRule="auto" w:line="360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ab/>
            </w:r>
            <w:r>
              <w:rPr>
                <w:sz w:val="20"/>
                <w:szCs w:val="20"/>
              </w:rPr>
              <w:t>0.36845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068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07163</w:t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R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7908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  <w:highlight w:val="yellow"/>
              </w:rPr>
              <w:t>0.006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33276</w:t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R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C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66301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6965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7012</w:t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C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549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  <w:highlight w:val="yellow"/>
              </w:rPr>
              <w:t>0.047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17521</w:t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hi-IN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0T12:14:00Z</dcterms:created>
  <dc:creator>Emilia Conti</dc:creator>
  <dc:description/>
  <cp:keywords/>
  <dc:language>en-US</dc:language>
  <cp:lastModifiedBy>Emilia Conti</cp:lastModifiedBy>
  <dcterms:modified xsi:type="dcterms:W3CDTF">2022-09-20T12:14:00Z</dcterms:modified>
  <cp:revision>2</cp:revision>
  <dc:subject/>
  <dc:title/>
</cp:coreProperties>
</file>